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DDB5B2" w14:textId="10D2D956" w:rsidR="399C51C9" w:rsidRPr="00562BD1" w:rsidRDefault="004F6BA0" w:rsidP="004F6BA0">
      <w:pPr>
        <w:widowControl w:val="0"/>
        <w:spacing w:after="240"/>
        <w:rPr>
          <w:rFonts w:ascii="Arial" w:hAnsi="Arial" w:cs="Arial"/>
          <w:color w:val="000000" w:themeColor="text1"/>
          <w:sz w:val="22"/>
          <w:szCs w:val="22"/>
        </w:rPr>
      </w:pPr>
      <w:r w:rsidRPr="00562BD1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7 Figure. </w:t>
      </w:r>
      <w:r w:rsidRPr="00562BD1">
        <w:rPr>
          <w:rFonts w:ascii="Arial" w:hAnsi="Arial" w:cs="Arial"/>
          <w:color w:val="000000" w:themeColor="text1"/>
          <w:sz w:val="22"/>
          <w:szCs w:val="22"/>
        </w:rPr>
        <w:t>Number of suicides by week in 2020 vs. the pre-pandemic period</w:t>
      </w:r>
    </w:p>
    <w:p w14:paraId="3DF63960" w14:textId="77777777" w:rsidR="399C51C9" w:rsidRPr="00562BD1" w:rsidRDefault="399C51C9">
      <w:pPr>
        <w:rPr>
          <w:rFonts w:ascii="Arial" w:hAnsi="Arial" w:cs="Arial"/>
          <w:sz w:val="22"/>
          <w:szCs w:val="22"/>
        </w:rPr>
      </w:pPr>
      <w:r w:rsidRPr="00562BD1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13F2BE11" wp14:editId="42F064CF">
            <wp:extent cx="5003053" cy="3569335"/>
            <wp:effectExtent l="0" t="0" r="7620" b="0"/>
            <wp:docPr id="1407221965" name="Picture 2" descr="A graph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56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3053" cy="35693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3ECA431" w14:textId="77777777" w:rsidR="399C51C9" w:rsidRPr="00562BD1" w:rsidRDefault="399C51C9" w:rsidP="399C51C9">
      <w:pPr>
        <w:widowControl w:val="0"/>
        <w:spacing w:after="240"/>
        <w:rPr>
          <w:rFonts w:ascii="Arial" w:hAnsi="Arial" w:cs="Arial"/>
          <w:sz w:val="22"/>
          <w:szCs w:val="22"/>
        </w:rPr>
      </w:pPr>
    </w:p>
    <w:p w14:paraId="39630914" w14:textId="4CF770D8" w:rsidR="000E53B2" w:rsidRPr="00562BD1" w:rsidRDefault="399C51C9" w:rsidP="000E53B2">
      <w:pPr>
        <w:rPr>
          <w:rFonts w:ascii="Arial" w:hAnsi="Arial" w:cs="Arial"/>
          <w:color w:val="000000" w:themeColor="text1"/>
          <w:sz w:val="22"/>
          <w:szCs w:val="22"/>
        </w:rPr>
      </w:pPr>
      <w:r w:rsidRPr="00562BD1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Caption for </w:t>
      </w:r>
      <w:r w:rsidR="004F6BA0" w:rsidRPr="00562BD1">
        <w:rPr>
          <w:rFonts w:ascii="Arial" w:hAnsi="Arial" w:cs="Arial"/>
          <w:b/>
          <w:bCs/>
          <w:color w:val="000000" w:themeColor="text1"/>
          <w:sz w:val="22"/>
          <w:szCs w:val="22"/>
        </w:rPr>
        <w:t>S7 Figure</w:t>
      </w:r>
      <w:r w:rsidRPr="00562BD1">
        <w:rPr>
          <w:rFonts w:ascii="Arial" w:hAnsi="Arial" w:cs="Arial"/>
          <w:b/>
          <w:bCs/>
          <w:color w:val="000000" w:themeColor="text1"/>
          <w:sz w:val="22"/>
          <w:szCs w:val="22"/>
        </w:rPr>
        <w:t>:</w:t>
      </w:r>
      <w:r w:rsidRPr="00562BD1">
        <w:rPr>
          <w:rFonts w:ascii="Arial" w:hAnsi="Arial" w:cs="Arial"/>
          <w:color w:val="000000" w:themeColor="text1"/>
          <w:sz w:val="22"/>
          <w:szCs w:val="22"/>
        </w:rPr>
        <w:t xml:space="preserve"> The x-axis is months of the year.</w:t>
      </w:r>
      <w:r w:rsidRPr="00562BD1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Pr="00562BD1">
        <w:rPr>
          <w:rFonts w:ascii="Arial" w:hAnsi="Arial" w:cs="Arial"/>
          <w:color w:val="000000" w:themeColor="text1"/>
          <w:sz w:val="22"/>
          <w:szCs w:val="22"/>
        </w:rPr>
        <w:t xml:space="preserve">The y-axis is the fraction of suicide deaths in 2020 (n=25,612) relative to the pre-pandemic period 2017-2018 (n=57,484). Values &gt;1 indicate that suicide deaths occurred more frequently in that 4-week period of 2020 vs. the same 4-weeks of the pre-pandemic period. Error bars reflect uncertainty in the pre-pandemic case counts assuming a Poisson distribution.  </w:t>
      </w:r>
    </w:p>
    <w:sectPr w:rsidR="000E53B2" w:rsidRPr="00562BD1" w:rsidSect="006B6182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E849E4" w14:textId="77777777" w:rsidR="00513227" w:rsidRDefault="00513227">
      <w:r>
        <w:separator/>
      </w:r>
    </w:p>
  </w:endnote>
  <w:endnote w:type="continuationSeparator" w:id="0">
    <w:p w14:paraId="1B258FD4" w14:textId="77777777" w:rsidR="00513227" w:rsidRDefault="005132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DEECC8" w14:textId="77777777" w:rsidR="00513227" w:rsidRDefault="00513227">
      <w:r>
        <w:separator/>
      </w:r>
    </w:p>
  </w:footnote>
  <w:footnote w:type="continuationSeparator" w:id="0">
    <w:p w14:paraId="6CC3FCCC" w14:textId="77777777" w:rsidR="00513227" w:rsidRDefault="005132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FE2E87"/>
    <w:multiLevelType w:val="hybridMultilevel"/>
    <w:tmpl w:val="599AD102"/>
    <w:lvl w:ilvl="0" w:tplc="B846F47A">
      <w:start w:val="1"/>
      <w:numFmt w:val="lowerLetter"/>
      <w:lvlText w:val="%1)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3B0BCB"/>
    <w:multiLevelType w:val="hybridMultilevel"/>
    <w:tmpl w:val="3668B0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7271C9"/>
    <w:multiLevelType w:val="hybridMultilevel"/>
    <w:tmpl w:val="29725F34"/>
    <w:lvl w:ilvl="0" w:tplc="AAAE4098">
      <w:start w:val="1"/>
      <w:numFmt w:val="lowerLetter"/>
      <w:lvlText w:val="%1)"/>
      <w:lvlJc w:val="left"/>
      <w:pPr>
        <w:ind w:left="720" w:hanging="360"/>
      </w:pPr>
    </w:lvl>
    <w:lvl w:ilvl="1" w:tplc="5CCEC368">
      <w:start w:val="1"/>
      <w:numFmt w:val="lowerLetter"/>
      <w:lvlText w:val="%2."/>
      <w:lvlJc w:val="left"/>
      <w:pPr>
        <w:ind w:left="1440" w:hanging="360"/>
      </w:pPr>
    </w:lvl>
    <w:lvl w:ilvl="2" w:tplc="015A46FE">
      <w:start w:val="1"/>
      <w:numFmt w:val="lowerRoman"/>
      <w:lvlText w:val="%3."/>
      <w:lvlJc w:val="right"/>
      <w:pPr>
        <w:ind w:left="2160" w:hanging="180"/>
      </w:pPr>
    </w:lvl>
    <w:lvl w:ilvl="3" w:tplc="1518BED8">
      <w:start w:val="1"/>
      <w:numFmt w:val="decimal"/>
      <w:lvlText w:val="%4."/>
      <w:lvlJc w:val="left"/>
      <w:pPr>
        <w:ind w:left="2880" w:hanging="360"/>
      </w:pPr>
    </w:lvl>
    <w:lvl w:ilvl="4" w:tplc="0882C06A">
      <w:start w:val="1"/>
      <w:numFmt w:val="lowerLetter"/>
      <w:lvlText w:val="%5."/>
      <w:lvlJc w:val="left"/>
      <w:pPr>
        <w:ind w:left="3600" w:hanging="360"/>
      </w:pPr>
    </w:lvl>
    <w:lvl w:ilvl="5" w:tplc="5C28F6DC">
      <w:start w:val="1"/>
      <w:numFmt w:val="lowerRoman"/>
      <w:lvlText w:val="%6."/>
      <w:lvlJc w:val="right"/>
      <w:pPr>
        <w:ind w:left="4320" w:hanging="180"/>
      </w:pPr>
    </w:lvl>
    <w:lvl w:ilvl="6" w:tplc="E17A9BB6">
      <w:start w:val="1"/>
      <w:numFmt w:val="decimal"/>
      <w:lvlText w:val="%7."/>
      <w:lvlJc w:val="left"/>
      <w:pPr>
        <w:ind w:left="5040" w:hanging="360"/>
      </w:pPr>
    </w:lvl>
    <w:lvl w:ilvl="7" w:tplc="18B8CBEC">
      <w:start w:val="1"/>
      <w:numFmt w:val="lowerLetter"/>
      <w:lvlText w:val="%8."/>
      <w:lvlJc w:val="left"/>
      <w:pPr>
        <w:ind w:left="5760" w:hanging="360"/>
      </w:pPr>
    </w:lvl>
    <w:lvl w:ilvl="8" w:tplc="C9F0B34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B6968A"/>
    <w:multiLevelType w:val="hybridMultilevel"/>
    <w:tmpl w:val="BB902456"/>
    <w:lvl w:ilvl="0" w:tplc="79DA39A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1C44D4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9CE240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9D2334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0648F9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3EAFAC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77E855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E2EE4F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824EBB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6D13C7"/>
    <w:multiLevelType w:val="hybridMultilevel"/>
    <w:tmpl w:val="25F82608"/>
    <w:lvl w:ilvl="0" w:tplc="646295B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496721"/>
    <w:multiLevelType w:val="hybridMultilevel"/>
    <w:tmpl w:val="21C6FAA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E565459"/>
    <w:multiLevelType w:val="hybridMultilevel"/>
    <w:tmpl w:val="2DBCD5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59735C"/>
    <w:multiLevelType w:val="multilevel"/>
    <w:tmpl w:val="9FD419A0"/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8" w15:restartNumberingAfterBreak="0">
    <w:nsid w:val="3E753F83"/>
    <w:multiLevelType w:val="hybridMultilevel"/>
    <w:tmpl w:val="4D04281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1A7537F"/>
    <w:multiLevelType w:val="multilevel"/>
    <w:tmpl w:val="DFB820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E834E27"/>
    <w:multiLevelType w:val="multilevel"/>
    <w:tmpl w:val="F77E36AC"/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1" w15:restartNumberingAfterBreak="0">
    <w:nsid w:val="55350C06"/>
    <w:multiLevelType w:val="hybridMultilevel"/>
    <w:tmpl w:val="AA4C9200"/>
    <w:lvl w:ilvl="0" w:tplc="5A40CFD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EDA11AB"/>
    <w:multiLevelType w:val="multilevel"/>
    <w:tmpl w:val="0EEA73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649744E7"/>
    <w:multiLevelType w:val="hybridMultilevel"/>
    <w:tmpl w:val="8A9C0220"/>
    <w:lvl w:ilvl="0" w:tplc="E1F05466">
      <w:start w:val="1"/>
      <w:numFmt w:val="decimal"/>
      <w:lvlText w:val="%1)"/>
      <w:lvlJc w:val="left"/>
      <w:pPr>
        <w:ind w:left="1080" w:hanging="360"/>
      </w:pPr>
      <w:rPr>
        <w:rFonts w:ascii="Arial" w:hAnsi="Arial" w:cs="Arial" w:hint="default"/>
        <w:sz w:val="22"/>
        <w:szCs w:val="22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75633A90"/>
    <w:multiLevelType w:val="multilevel"/>
    <w:tmpl w:val="BBC2990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5" w15:restartNumberingAfterBreak="0">
    <w:nsid w:val="7A044439"/>
    <w:multiLevelType w:val="hybridMultilevel"/>
    <w:tmpl w:val="61488648"/>
    <w:lvl w:ilvl="0" w:tplc="DB60910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C9E196F"/>
    <w:multiLevelType w:val="hybridMultilevel"/>
    <w:tmpl w:val="F7D2CC7C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num w:numId="1" w16cid:durableId="1790077666">
    <w:abstractNumId w:val="2"/>
  </w:num>
  <w:num w:numId="2" w16cid:durableId="1169097328">
    <w:abstractNumId w:val="3"/>
  </w:num>
  <w:num w:numId="3" w16cid:durableId="1731342377">
    <w:abstractNumId w:val="7"/>
  </w:num>
  <w:num w:numId="4" w16cid:durableId="1965572483">
    <w:abstractNumId w:val="10"/>
  </w:num>
  <w:num w:numId="5" w16cid:durableId="542448358">
    <w:abstractNumId w:val="14"/>
  </w:num>
  <w:num w:numId="6" w16cid:durableId="1153983561">
    <w:abstractNumId w:val="6"/>
  </w:num>
  <w:num w:numId="7" w16cid:durableId="597712641">
    <w:abstractNumId w:val="16"/>
  </w:num>
  <w:num w:numId="8" w16cid:durableId="1951086583">
    <w:abstractNumId w:val="13"/>
  </w:num>
  <w:num w:numId="9" w16cid:durableId="962884091">
    <w:abstractNumId w:val="1"/>
  </w:num>
  <w:num w:numId="10" w16cid:durableId="681853843">
    <w:abstractNumId w:val="5"/>
  </w:num>
  <w:num w:numId="11" w16cid:durableId="1536383399">
    <w:abstractNumId w:val="8"/>
  </w:num>
  <w:num w:numId="12" w16cid:durableId="38625759">
    <w:abstractNumId w:val="12"/>
  </w:num>
  <w:num w:numId="13" w16cid:durableId="137111070">
    <w:abstractNumId w:val="9"/>
    <w:lvlOverride w:ilvl="0">
      <w:lvl w:ilvl="0">
        <w:numFmt w:val="lowerLetter"/>
        <w:lvlText w:val="%1."/>
        <w:lvlJc w:val="left"/>
      </w:lvl>
    </w:lvlOverride>
  </w:num>
  <w:num w:numId="14" w16cid:durableId="91516763">
    <w:abstractNumId w:val="9"/>
    <w:lvlOverride w:ilvl="0">
      <w:lvl w:ilvl="0">
        <w:numFmt w:val="lowerLetter"/>
        <w:lvlText w:val="%1."/>
        <w:lvlJc w:val="left"/>
      </w:lvl>
    </w:lvlOverride>
  </w:num>
  <w:num w:numId="15" w16cid:durableId="1469661779">
    <w:abstractNumId w:val="0"/>
  </w:num>
  <w:num w:numId="16" w16cid:durableId="1886016051">
    <w:abstractNumId w:val="4"/>
  </w:num>
  <w:num w:numId="17" w16cid:durableId="663583861">
    <w:abstractNumId w:val="15"/>
  </w:num>
  <w:num w:numId="18" w16cid:durableId="71685284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2631"/>
    <w:rsid w:val="00005C37"/>
    <w:rsid w:val="00022B7E"/>
    <w:rsid w:val="00051299"/>
    <w:rsid w:val="00063FFC"/>
    <w:rsid w:val="00066652"/>
    <w:rsid w:val="00071B71"/>
    <w:rsid w:val="00085A10"/>
    <w:rsid w:val="000A510E"/>
    <w:rsid w:val="000B64F0"/>
    <w:rsid w:val="000C7B84"/>
    <w:rsid w:val="000D0A08"/>
    <w:rsid w:val="000D3ED3"/>
    <w:rsid w:val="000E53B2"/>
    <w:rsid w:val="000F4840"/>
    <w:rsid w:val="00106FF6"/>
    <w:rsid w:val="001270E5"/>
    <w:rsid w:val="00141302"/>
    <w:rsid w:val="00157AB7"/>
    <w:rsid w:val="00162230"/>
    <w:rsid w:val="00170799"/>
    <w:rsid w:val="0018083A"/>
    <w:rsid w:val="0018400E"/>
    <w:rsid w:val="001A1C7A"/>
    <w:rsid w:val="001A7206"/>
    <w:rsid w:val="001B5B81"/>
    <w:rsid w:val="001C075B"/>
    <w:rsid w:val="001C1303"/>
    <w:rsid w:val="001C36A7"/>
    <w:rsid w:val="001E2D27"/>
    <w:rsid w:val="001F75B5"/>
    <w:rsid w:val="001F7E88"/>
    <w:rsid w:val="00206F7B"/>
    <w:rsid w:val="00216F15"/>
    <w:rsid w:val="002172E9"/>
    <w:rsid w:val="0021735B"/>
    <w:rsid w:val="002205B4"/>
    <w:rsid w:val="002526E9"/>
    <w:rsid w:val="00264B80"/>
    <w:rsid w:val="002C67A4"/>
    <w:rsid w:val="002D41D9"/>
    <w:rsid w:val="002D6CDF"/>
    <w:rsid w:val="002D70BB"/>
    <w:rsid w:val="002D7255"/>
    <w:rsid w:val="00301215"/>
    <w:rsid w:val="00310F7C"/>
    <w:rsid w:val="00332EF1"/>
    <w:rsid w:val="00343310"/>
    <w:rsid w:val="00355A7D"/>
    <w:rsid w:val="00355CEB"/>
    <w:rsid w:val="003B03CD"/>
    <w:rsid w:val="003B4E2D"/>
    <w:rsid w:val="003D62A2"/>
    <w:rsid w:val="004142CD"/>
    <w:rsid w:val="00415BF5"/>
    <w:rsid w:val="0046186E"/>
    <w:rsid w:val="004655BD"/>
    <w:rsid w:val="00471777"/>
    <w:rsid w:val="00480D09"/>
    <w:rsid w:val="00491F7C"/>
    <w:rsid w:val="00495432"/>
    <w:rsid w:val="004A25BA"/>
    <w:rsid w:val="004B0A06"/>
    <w:rsid w:val="004B281F"/>
    <w:rsid w:val="004B68C3"/>
    <w:rsid w:val="004C5627"/>
    <w:rsid w:val="004F6033"/>
    <w:rsid w:val="004F6BA0"/>
    <w:rsid w:val="00513227"/>
    <w:rsid w:val="00532A72"/>
    <w:rsid w:val="00544B0B"/>
    <w:rsid w:val="00553830"/>
    <w:rsid w:val="00562BD1"/>
    <w:rsid w:val="00593551"/>
    <w:rsid w:val="005B7769"/>
    <w:rsid w:val="005C4184"/>
    <w:rsid w:val="005D2146"/>
    <w:rsid w:val="005E43C6"/>
    <w:rsid w:val="00601B1B"/>
    <w:rsid w:val="00603C08"/>
    <w:rsid w:val="006115AA"/>
    <w:rsid w:val="00624F9E"/>
    <w:rsid w:val="0062544D"/>
    <w:rsid w:val="00634D01"/>
    <w:rsid w:val="00641B14"/>
    <w:rsid w:val="00662566"/>
    <w:rsid w:val="00670593"/>
    <w:rsid w:val="006820CC"/>
    <w:rsid w:val="006B6182"/>
    <w:rsid w:val="006C5847"/>
    <w:rsid w:val="006F5831"/>
    <w:rsid w:val="00706E13"/>
    <w:rsid w:val="0070739D"/>
    <w:rsid w:val="00750F38"/>
    <w:rsid w:val="00787233"/>
    <w:rsid w:val="0079248C"/>
    <w:rsid w:val="007A2E61"/>
    <w:rsid w:val="007B4473"/>
    <w:rsid w:val="007C3723"/>
    <w:rsid w:val="007C3891"/>
    <w:rsid w:val="007E0631"/>
    <w:rsid w:val="00810289"/>
    <w:rsid w:val="00822631"/>
    <w:rsid w:val="00832E74"/>
    <w:rsid w:val="00833E2A"/>
    <w:rsid w:val="00841F3C"/>
    <w:rsid w:val="00846270"/>
    <w:rsid w:val="00852D13"/>
    <w:rsid w:val="008572D5"/>
    <w:rsid w:val="00862BB7"/>
    <w:rsid w:val="00866A29"/>
    <w:rsid w:val="00867265"/>
    <w:rsid w:val="008701FC"/>
    <w:rsid w:val="008A4B38"/>
    <w:rsid w:val="008B677A"/>
    <w:rsid w:val="008B7D18"/>
    <w:rsid w:val="008D5384"/>
    <w:rsid w:val="008E4998"/>
    <w:rsid w:val="008F1BFE"/>
    <w:rsid w:val="00904746"/>
    <w:rsid w:val="009124DB"/>
    <w:rsid w:val="00912EB7"/>
    <w:rsid w:val="009222A2"/>
    <w:rsid w:val="0093019D"/>
    <w:rsid w:val="00933D32"/>
    <w:rsid w:val="00953298"/>
    <w:rsid w:val="00954949"/>
    <w:rsid w:val="00982803"/>
    <w:rsid w:val="00987BFD"/>
    <w:rsid w:val="00992E3F"/>
    <w:rsid w:val="00996D56"/>
    <w:rsid w:val="009A6CFE"/>
    <w:rsid w:val="009C5AB3"/>
    <w:rsid w:val="009E7762"/>
    <w:rsid w:val="009F1AB8"/>
    <w:rsid w:val="00A0059D"/>
    <w:rsid w:val="00A0362B"/>
    <w:rsid w:val="00A0707F"/>
    <w:rsid w:val="00A22737"/>
    <w:rsid w:val="00A22C43"/>
    <w:rsid w:val="00A24BAE"/>
    <w:rsid w:val="00A36522"/>
    <w:rsid w:val="00A6280B"/>
    <w:rsid w:val="00A648CB"/>
    <w:rsid w:val="00A80444"/>
    <w:rsid w:val="00A814A4"/>
    <w:rsid w:val="00A83A63"/>
    <w:rsid w:val="00A95965"/>
    <w:rsid w:val="00AD43B5"/>
    <w:rsid w:val="00AF415D"/>
    <w:rsid w:val="00B1641B"/>
    <w:rsid w:val="00B2590D"/>
    <w:rsid w:val="00B26E5B"/>
    <w:rsid w:val="00B300AE"/>
    <w:rsid w:val="00B328DD"/>
    <w:rsid w:val="00B40499"/>
    <w:rsid w:val="00B40EAE"/>
    <w:rsid w:val="00B54C58"/>
    <w:rsid w:val="00B55171"/>
    <w:rsid w:val="00B66C66"/>
    <w:rsid w:val="00B71F8E"/>
    <w:rsid w:val="00B82AF4"/>
    <w:rsid w:val="00B90450"/>
    <w:rsid w:val="00BA4D27"/>
    <w:rsid w:val="00BB594A"/>
    <w:rsid w:val="00BC2586"/>
    <w:rsid w:val="00BC77CB"/>
    <w:rsid w:val="00C060BA"/>
    <w:rsid w:val="00C277A1"/>
    <w:rsid w:val="00C30832"/>
    <w:rsid w:val="00C46792"/>
    <w:rsid w:val="00C63763"/>
    <w:rsid w:val="00C75975"/>
    <w:rsid w:val="00C76597"/>
    <w:rsid w:val="00C76626"/>
    <w:rsid w:val="00C8563D"/>
    <w:rsid w:val="00C92697"/>
    <w:rsid w:val="00CA2A08"/>
    <w:rsid w:val="00CA66D0"/>
    <w:rsid w:val="00CB502E"/>
    <w:rsid w:val="00D34414"/>
    <w:rsid w:val="00D42E9C"/>
    <w:rsid w:val="00D4576C"/>
    <w:rsid w:val="00D77F54"/>
    <w:rsid w:val="00D92AC0"/>
    <w:rsid w:val="00DB01D2"/>
    <w:rsid w:val="00DC47E1"/>
    <w:rsid w:val="00DD434C"/>
    <w:rsid w:val="00DD7254"/>
    <w:rsid w:val="00DE09EA"/>
    <w:rsid w:val="00DF0054"/>
    <w:rsid w:val="00E0181A"/>
    <w:rsid w:val="00E01B23"/>
    <w:rsid w:val="00E34B96"/>
    <w:rsid w:val="00EA2C16"/>
    <w:rsid w:val="00ED4452"/>
    <w:rsid w:val="00EF4BE4"/>
    <w:rsid w:val="00F146CD"/>
    <w:rsid w:val="00F20D9B"/>
    <w:rsid w:val="00F414FE"/>
    <w:rsid w:val="00F43297"/>
    <w:rsid w:val="00F50618"/>
    <w:rsid w:val="00F57546"/>
    <w:rsid w:val="00F815A2"/>
    <w:rsid w:val="00FC4422"/>
    <w:rsid w:val="00FE2339"/>
    <w:rsid w:val="00FF67D1"/>
    <w:rsid w:val="399C51C9"/>
    <w:rsid w:val="4B7DADBA"/>
    <w:rsid w:val="7E891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C1445F"/>
  <w15:docId w15:val="{F1C30BD8-C714-488A-8827-8EAE923AF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0499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en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  <w:lang w:val="en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750F38"/>
    <w:pPr>
      <w:spacing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43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434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F1BFE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4746"/>
    <w:rPr>
      <w:rFonts w:ascii="Segoe UI" w:eastAsia="Arial" w:hAnsi="Segoe UI" w:cs="Segoe UI"/>
      <w:sz w:val="18"/>
      <w:szCs w:val="18"/>
      <w:lang w:val="e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474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66A29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  <w:lang w:val="en"/>
    </w:rPr>
  </w:style>
  <w:style w:type="character" w:customStyle="1" w:styleId="HeaderChar">
    <w:name w:val="Header Char"/>
    <w:basedOn w:val="DefaultParagraphFont"/>
    <w:link w:val="Header"/>
    <w:uiPriority w:val="99"/>
    <w:rsid w:val="00866A29"/>
  </w:style>
  <w:style w:type="paragraph" w:styleId="Footer">
    <w:name w:val="footer"/>
    <w:basedOn w:val="Normal"/>
    <w:link w:val="FooterChar"/>
    <w:uiPriority w:val="99"/>
    <w:unhideWhenUsed/>
    <w:rsid w:val="00866A29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866A29"/>
  </w:style>
  <w:style w:type="character" w:styleId="EndnoteReference">
    <w:name w:val="endnote reference"/>
    <w:basedOn w:val="DefaultParagraphFont"/>
    <w:uiPriority w:val="99"/>
    <w:semiHidden/>
    <w:unhideWhenUsed/>
    <w:rsid w:val="000F4840"/>
    <w:rPr>
      <w:vertAlign w:val="superscript"/>
    </w:rPr>
  </w:style>
  <w:style w:type="character" w:styleId="FootnoteReference">
    <w:name w:val="footnote reference"/>
    <w:basedOn w:val="DefaultParagraphFont"/>
    <w:uiPriority w:val="99"/>
    <w:semiHidden/>
    <w:unhideWhenUsed/>
    <w:rsid w:val="000F4840"/>
    <w:rPr>
      <w:vertAlign w:val="superscript"/>
    </w:rPr>
  </w:style>
  <w:style w:type="paragraph" w:customStyle="1" w:styleId="TableCaption">
    <w:name w:val="Table Caption"/>
    <w:basedOn w:val="Caption"/>
    <w:rsid w:val="00B54C58"/>
  </w:style>
  <w:style w:type="table" w:styleId="TableGrid">
    <w:name w:val="Table Grid"/>
    <w:basedOn w:val="TableNormal"/>
    <w:rsid w:val="00B54C58"/>
    <w:pPr>
      <w:spacing w:line="240" w:lineRule="auto"/>
    </w:pPr>
    <w:rPr>
      <w:rFonts w:asciiTheme="minorHAnsi" w:eastAsiaTheme="minorHAnsi" w:hAnsiTheme="minorHAnsi" w:cstheme="minorBidi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B54C58"/>
    <w:pPr>
      <w:spacing w:after="200"/>
    </w:pPr>
    <w:rPr>
      <w:rFonts w:ascii="Arial" w:eastAsia="Arial" w:hAnsi="Arial" w:cs="Arial"/>
      <w:i/>
      <w:iCs/>
      <w:color w:val="1F497D" w:themeColor="text2"/>
      <w:sz w:val="18"/>
      <w:szCs w:val="18"/>
      <w:lang w:val="en"/>
    </w:rPr>
  </w:style>
  <w:style w:type="paragraph" w:styleId="NormalWeb">
    <w:name w:val="Normal (Web)"/>
    <w:basedOn w:val="Normal"/>
    <w:uiPriority w:val="99"/>
    <w:unhideWhenUsed/>
    <w:rsid w:val="004A25BA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53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4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1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4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8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nW6W6X76XaN6jFyHsQgiCZbLE1A==">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</go:docsCustomData>
</go:gDocsCustomXmlDataStorage>
</file>

<file path=customXml/itemProps1.xml><?xml version="1.0" encoding="utf-8"?>
<ds:datastoreItem xmlns:ds="http://schemas.openxmlformats.org/officeDocument/2006/customXml" ds:itemID="{02BAE9FE-4EA2-4E5E-8CC7-7C72B685E44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lesnikava, Viktoryia</dc:creator>
  <cp:lastModifiedBy>Mezuk, Briana</cp:lastModifiedBy>
  <cp:revision>2</cp:revision>
  <dcterms:created xsi:type="dcterms:W3CDTF">2024-09-21T22:20:00Z</dcterms:created>
  <dcterms:modified xsi:type="dcterms:W3CDTF">2024-09-21T22:20:00Z</dcterms:modified>
</cp:coreProperties>
</file>